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184FC" w14:textId="171D7F58" w:rsidR="00E3413B" w:rsidRDefault="00E3413B" w:rsidP="006D3762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</w:t>
      </w:r>
      <w:r w:rsidR="009A3C7B">
        <w:rPr>
          <w:rFonts w:asciiTheme="majorBidi" w:hAnsiTheme="majorBidi" w:cstheme="majorBidi"/>
          <w:b/>
          <w:bCs/>
        </w:rPr>
        <w:t>6</w:t>
      </w:r>
      <w:r>
        <w:rPr>
          <w:rFonts w:asciiTheme="majorBidi" w:hAnsiTheme="majorBidi" w:cstheme="majorBidi"/>
          <w:b/>
          <w:bCs/>
        </w:rPr>
        <w:t xml:space="preserve"> Table</w:t>
      </w:r>
      <w:r w:rsidRPr="00477199">
        <w:rPr>
          <w:rFonts w:asciiTheme="majorBidi" w:hAnsiTheme="majorBidi" w:cstheme="majorBidi"/>
          <w:b/>
          <w:bCs/>
        </w:rPr>
        <w:t xml:space="preserve">. </w:t>
      </w:r>
      <w:r w:rsidRPr="00477199">
        <w:rPr>
          <w:rFonts w:asciiTheme="majorBidi" w:hAnsiTheme="majorBidi" w:cstheme="majorBidi"/>
        </w:rPr>
        <w:t>Projected age-standardized risks of CVD from 2000 to 2030 by each CVD risk scoring model and sex, at national level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2126"/>
        <w:gridCol w:w="1843"/>
        <w:gridCol w:w="2126"/>
        <w:gridCol w:w="1843"/>
        <w:gridCol w:w="1843"/>
        <w:gridCol w:w="1625"/>
      </w:tblGrid>
      <w:tr w:rsidR="00E3413B" w:rsidRPr="00477199" w14:paraId="152E6DFA" w14:textId="77777777" w:rsidTr="0017762E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5ED8E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Yea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75D0C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x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93D9A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aboratory-based 10-year Framingham risk scor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CDED0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ffice-based 10-year Framingham risk scor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CAF4C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aboratory-based 30-year Framingham risk scor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DD95D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ffice-based 30-year Framingham risk scor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8AE0F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Laboratory-based 10-year </w:t>
            </w:r>
            <w:proofErr w:type="spellStart"/>
            <w:r w:rsidRPr="004771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loborisk</w:t>
            </w:r>
            <w:proofErr w:type="spellEnd"/>
            <w:r w:rsidRPr="004771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risk score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A5727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Office-based 10-year </w:t>
            </w:r>
            <w:proofErr w:type="spellStart"/>
            <w:r w:rsidRPr="004771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loborisk</w:t>
            </w:r>
            <w:proofErr w:type="spellEnd"/>
            <w:r w:rsidRPr="004771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risk score</w:t>
            </w:r>
          </w:p>
        </w:tc>
      </w:tr>
      <w:tr w:rsidR="00E3413B" w:rsidRPr="00477199" w14:paraId="402D75A2" w14:textId="77777777" w:rsidTr="0017762E">
        <w:trPr>
          <w:trHeight w:val="285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DE92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5D35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8FC0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5.9% (2.1-15.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75E4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6.1% (2.2-15.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8E0F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8% (7.3-32.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B44F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4.3% (5-2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12E4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0.9% (3.5-22.3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86A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3% (3.9-22.7)</w:t>
            </w:r>
          </w:p>
        </w:tc>
      </w:tr>
      <w:tr w:rsidR="00E3413B" w:rsidRPr="00477199" w14:paraId="1B5FD21E" w14:textId="77777777" w:rsidTr="0017762E">
        <w:trPr>
          <w:trHeight w:val="28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68DE9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F71E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FAB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0.5% (3.6-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F688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2% (3.7-2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6DCA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2.5% (10.3-3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A291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2.5% (10.3-3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79C1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6% (3.1-23.1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BC3A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6% (3.3-23)</w:t>
            </w:r>
          </w:p>
        </w:tc>
      </w:tr>
      <w:tr w:rsidR="00E3413B" w:rsidRPr="00477199" w14:paraId="4EF55563" w14:textId="77777777" w:rsidTr="0017762E">
        <w:trPr>
          <w:trHeight w:val="28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8298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D5D0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692C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5.9% (2.1-1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AA4F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6.2% (2.2-1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4CC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8% (7.3-3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2AFC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4.7% (5.2-2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E45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% (3.5-22.5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621A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4% (3.9-22.8)</w:t>
            </w:r>
          </w:p>
        </w:tc>
      </w:tr>
      <w:tr w:rsidR="00E3413B" w:rsidRPr="00477199" w14:paraId="2E2BBC9A" w14:textId="77777777" w:rsidTr="0017762E">
        <w:trPr>
          <w:trHeight w:val="28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99DEB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09E1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B77B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0.6% (3.7-2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D31C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3% (3.8-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A274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2.6% (10.3-3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0858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2.9% (10.5-3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E76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8% (3.1-23.2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D5DA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7% (3.3-23.1)</w:t>
            </w:r>
          </w:p>
        </w:tc>
      </w:tr>
      <w:tr w:rsidR="00E3413B" w:rsidRPr="00477199" w14:paraId="4BBAFAE8" w14:textId="77777777" w:rsidTr="0017762E">
        <w:trPr>
          <w:trHeight w:val="28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207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1168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81A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6% (2.1-1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7FFE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6.2% (2.2-1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003A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8.1% (7.3-3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7974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5.1% (5.3-2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1C73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2% (3.5-22.6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424A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6% (3.9-22.9)</w:t>
            </w:r>
          </w:p>
        </w:tc>
      </w:tr>
      <w:tr w:rsidR="00E3413B" w:rsidRPr="00477199" w14:paraId="4F48155D" w14:textId="77777777" w:rsidTr="0017762E">
        <w:trPr>
          <w:trHeight w:val="28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87105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A562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6EE7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0.6% (3.7-2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66A3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4% (3.8-2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696F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2.7% (10.4-36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A894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3.2% (10.8-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2D21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9% (3.1-23.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0C1A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9% (3.4-23.3)</w:t>
            </w:r>
          </w:p>
        </w:tc>
      </w:tr>
      <w:tr w:rsidR="00E3413B" w:rsidRPr="00477199" w14:paraId="6422B98B" w14:textId="77777777" w:rsidTr="0017762E">
        <w:trPr>
          <w:trHeight w:val="28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7B69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30D5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0C03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6% (2.1-1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7E2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6.3% (2.3-15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2DFA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8.1% (7.3-3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B62C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5.5% (5.5-3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949E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4% (3.6-22.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5B0B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8% (4-23.2)</w:t>
            </w:r>
          </w:p>
        </w:tc>
      </w:tr>
      <w:tr w:rsidR="00E3413B" w:rsidRPr="00477199" w14:paraId="71414FF2" w14:textId="77777777" w:rsidTr="0017762E">
        <w:trPr>
          <w:trHeight w:val="28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4EFC6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5672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333F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0.7% (3.7-2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DDF0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4% (3.9-2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292A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2.9% (10.5-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F618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3.6% (11-3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B54A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2% (3.2-23.6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7EB2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1% (3.5-23.6)</w:t>
            </w:r>
          </w:p>
        </w:tc>
      </w:tr>
      <w:tr w:rsidR="00E3413B" w:rsidRPr="00477199" w14:paraId="139815E5" w14:textId="77777777" w:rsidTr="0017762E">
        <w:trPr>
          <w:trHeight w:val="28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FC9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E221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EB8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6.1% (2.2-1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3DDB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6.4% (2.3-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F404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8.3% (7.4-3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2839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6% (5.7-3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0CB1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7% (3.6-23.2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B10E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% (4.1-23.5)</w:t>
            </w:r>
          </w:p>
        </w:tc>
      </w:tr>
      <w:tr w:rsidR="00E3413B" w:rsidRPr="00477199" w14:paraId="06AE2CB2" w14:textId="77777777" w:rsidTr="0017762E">
        <w:trPr>
          <w:trHeight w:val="28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CA152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AA4B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E17A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0.7% (3.8-2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E42F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5% (3.9-2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90E7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3% (10.6-3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BFBE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4% (11.2-3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9CFC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5% (3.2-23.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5BE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5% (3.6-23.9)</w:t>
            </w:r>
          </w:p>
        </w:tc>
      </w:tr>
      <w:tr w:rsidR="00E3413B" w:rsidRPr="00477199" w14:paraId="58969B24" w14:textId="77777777" w:rsidTr="0017762E">
        <w:trPr>
          <w:trHeight w:val="28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6D99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649D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D9A9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6.2% (2.2-1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27B3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6.5% (2.3-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C8E2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8.5% (7.4-3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4B30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6.5% (5.9-3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360C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% (3.7-23.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3A61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3% (4.2-23.8)</w:t>
            </w:r>
          </w:p>
        </w:tc>
      </w:tr>
      <w:tr w:rsidR="00E3413B" w:rsidRPr="00477199" w14:paraId="381F20F3" w14:textId="77777777" w:rsidTr="0017762E">
        <w:trPr>
          <w:trHeight w:val="28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A903E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5E0A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4C00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0.8% (3.8-2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4F7A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6% (4-21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CCFE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3.3% (10.7-3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05AA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4.4% (11.5-3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18FC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8% (3.3-24.2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474D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8% (3.7-24.2)</w:t>
            </w:r>
          </w:p>
        </w:tc>
      </w:tr>
      <w:tr w:rsidR="00E3413B" w:rsidRPr="00477199" w14:paraId="21893C7E" w14:textId="77777777" w:rsidTr="0017762E">
        <w:trPr>
          <w:trHeight w:val="28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EB29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586A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B027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6.3% (2.2-1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933E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6.5% (2.3-16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B1E1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8.7% (7.5-3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BE10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6.9% (6.1-3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1D91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% (3.7-23.5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0E87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5% (4.2-23.9)</w:t>
            </w:r>
          </w:p>
        </w:tc>
      </w:tr>
      <w:tr w:rsidR="00E3413B" w:rsidRPr="00477199" w14:paraId="3D8928E6" w14:textId="77777777" w:rsidTr="0017762E">
        <w:trPr>
          <w:trHeight w:val="28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27362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46A1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41AB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% (3.9-2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F2EB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5% (4-21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0B3F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3.5% (10.9-37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3C9D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4.7% (11.7-3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2CDF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8% (3.3-24.3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5F0B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9% (3.7-24.4)</w:t>
            </w:r>
          </w:p>
        </w:tc>
      </w:tr>
      <w:tr w:rsidR="00E3413B" w:rsidRPr="00477199" w14:paraId="2B7CB040" w14:textId="77777777" w:rsidTr="0017762E">
        <w:trPr>
          <w:trHeight w:val="28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DBB7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E55A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A0C8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6.4% (2.2-1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18DB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6.6% (2.3-16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81AB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8.8% (7.6-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5D8E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7.1% (6.2-3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E1A9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9% (3.7-23.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D86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4% (4.2-23.9)</w:t>
            </w:r>
          </w:p>
        </w:tc>
      </w:tr>
      <w:tr w:rsidR="00E3413B" w:rsidRPr="00477199" w14:paraId="2583E230" w14:textId="77777777" w:rsidTr="0017762E">
        <w:trPr>
          <w:trHeight w:val="28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25001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1E83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73DD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1% (3.9-2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AAD1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6% (4-21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0359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3.7% (11-3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24B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4.9% (11.8-39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F02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7% (3.3-24.2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A4B8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9% (3.7-24.4)</w:t>
            </w:r>
          </w:p>
        </w:tc>
      </w:tr>
      <w:tr w:rsidR="00E3413B" w:rsidRPr="00477199" w14:paraId="5F4D7CA2" w14:textId="77777777" w:rsidTr="0017762E">
        <w:trPr>
          <w:trHeight w:val="28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1FE2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EFC6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747E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6.4% (2.2-1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DF64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6.6% (2.3-1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BC18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8.8% (7.5-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CA79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7.3% (6.3-3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510F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7% (3.6-23.2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82C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2% (4.1-23.6)</w:t>
            </w:r>
          </w:p>
        </w:tc>
      </w:tr>
      <w:tr w:rsidR="00E3413B" w:rsidRPr="00477199" w14:paraId="4DDD45E6" w14:textId="77777777" w:rsidTr="0017762E">
        <w:trPr>
          <w:trHeight w:val="28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32E1D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F185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2CC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1% (3.9-2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56E9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6% (4.1-21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FE37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3.7% (11-3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481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5% (11.9-3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7877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5% (3.2-2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4C77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7% (3.7-24.2)</w:t>
            </w:r>
          </w:p>
        </w:tc>
      </w:tr>
      <w:tr w:rsidR="00E3413B" w:rsidRPr="00477199" w14:paraId="3F2CD292" w14:textId="77777777" w:rsidTr="0017762E">
        <w:trPr>
          <w:trHeight w:val="28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6C23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3D8C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24F7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6.4% (2.2-1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CA03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6.7% (2.3-1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8400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8.8% (7.5-3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9C3D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7.6% (6.4-3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9864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5% (3.6-23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1210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9% (4-23.3)</w:t>
            </w:r>
          </w:p>
        </w:tc>
      </w:tr>
      <w:tr w:rsidR="00E3413B" w:rsidRPr="00477199" w14:paraId="2F4FE31B" w14:textId="77777777" w:rsidTr="0017762E">
        <w:trPr>
          <w:trHeight w:val="28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6EDF3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64FB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EBFE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1% (3.9-2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3E0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7% (4.1-2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4259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3.7% (11-3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25FA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5.1% (12-39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B2E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3% (3.2-23.8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FB8A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5% (3.6-23.9)</w:t>
            </w:r>
          </w:p>
        </w:tc>
      </w:tr>
      <w:tr w:rsidR="00E3413B" w:rsidRPr="00477199" w14:paraId="6E3D3B2E" w14:textId="77777777" w:rsidTr="0017762E">
        <w:trPr>
          <w:trHeight w:val="28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53F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ACFA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DDE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6.4% (2.2-1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636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6.8% (2.4-16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0549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8.8% (7.4-3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BB6E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7.9% (6.5-3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32BD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3% (3.5-22.8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7D50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7% (3.9-23.1)</w:t>
            </w:r>
          </w:p>
        </w:tc>
      </w:tr>
      <w:tr w:rsidR="00E3413B" w:rsidRPr="00477199" w14:paraId="731D0B70" w14:textId="77777777" w:rsidTr="0017762E">
        <w:trPr>
          <w:trHeight w:val="28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43ABD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3536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163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2% (4-2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D4EF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8% (4.2-2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9AF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3.7% (11-3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8371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5.3% (12.1-4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691C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2% (3.2-23.6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0F98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3% (3.5-23.7)</w:t>
            </w:r>
          </w:p>
        </w:tc>
      </w:tr>
      <w:tr w:rsidR="00E3413B" w:rsidRPr="00477199" w14:paraId="1571DA41" w14:textId="77777777" w:rsidTr="0017762E">
        <w:trPr>
          <w:trHeight w:val="28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C3FE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CE4C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3073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6.4% (2.2-1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6267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6.9% (2.4-16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CCDB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8.8% (7.4-3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352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8.3% (6.7-3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0863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3% (3.5-22.8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8F43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6% (3.8-23)</w:t>
            </w:r>
          </w:p>
        </w:tc>
      </w:tr>
      <w:tr w:rsidR="00E3413B" w:rsidRPr="00477199" w14:paraId="5C28557F" w14:textId="77777777" w:rsidTr="0017762E">
        <w:trPr>
          <w:trHeight w:val="28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EAC14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6B82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37D0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2% (4-2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FB62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9% (4.3-21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A9C1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3.7% (11-3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3211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5.6% (12.2-4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B807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1% (3.1-23.6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B624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3% (3.5-23.7)</w:t>
            </w:r>
          </w:p>
        </w:tc>
      </w:tr>
      <w:tr w:rsidR="00E3413B" w:rsidRPr="00477199" w14:paraId="4858285B" w14:textId="77777777" w:rsidTr="0017762E">
        <w:trPr>
          <w:trHeight w:val="28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E1D9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0D36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A01D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6.5% (2.2-1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6E0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6.9% (2.5-16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AED4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8.8% (7.4-3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BBE7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8.6% (6.8-3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724B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3% (3.5-22.8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9E3B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7% (3.8-23.1)</w:t>
            </w:r>
          </w:p>
        </w:tc>
      </w:tr>
      <w:tr w:rsidR="00E3413B" w:rsidRPr="00477199" w14:paraId="444C1E67" w14:textId="77777777" w:rsidTr="0017762E">
        <w:trPr>
          <w:trHeight w:val="28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10C9D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CFE9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CE4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3% (4-2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28DA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% (4.3-2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E95F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3.8% (11-3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A180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5.9% (12.4-4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89FC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1% (3.1-23.6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6442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4% (3.5-23.8)</w:t>
            </w:r>
          </w:p>
        </w:tc>
      </w:tr>
      <w:tr w:rsidR="00E3413B" w:rsidRPr="00477199" w14:paraId="63D04F98" w14:textId="77777777" w:rsidTr="0017762E">
        <w:trPr>
          <w:trHeight w:val="28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3ADF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549A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7EBF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6.5% (2.2-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4752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7% (2.5-1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D7C7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8.8% (7.4-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AF9B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9% (6.9-3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9DA3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3% (3.5-22.7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1EE7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8% (3.9-23.2)</w:t>
            </w:r>
          </w:p>
        </w:tc>
      </w:tr>
      <w:tr w:rsidR="00E3413B" w:rsidRPr="00477199" w14:paraId="289B84CD" w14:textId="77777777" w:rsidTr="0017762E">
        <w:trPr>
          <w:trHeight w:val="28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A6597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36DB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6A12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3% (4-2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E757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1% (4.4-2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D44A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3.8% (11-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0A01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6.1% (12.5-4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8A2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1% (3.1-23.6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C013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5% (3.5-23.9)</w:t>
            </w:r>
          </w:p>
        </w:tc>
      </w:tr>
      <w:tr w:rsidR="00E3413B" w:rsidRPr="00477199" w14:paraId="50E52A55" w14:textId="77777777" w:rsidTr="0017762E">
        <w:trPr>
          <w:trHeight w:val="28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758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99B5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6A54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6.5% (2.2-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ED7D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7.1% (2.5-1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8723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8.8% (7.4-3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226E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9.2% (7-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B233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2% (3.4-22.6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1903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8% (3.8-23.2)</w:t>
            </w:r>
          </w:p>
        </w:tc>
      </w:tr>
      <w:tr w:rsidR="00E3413B" w:rsidRPr="00477199" w14:paraId="6990E947" w14:textId="77777777" w:rsidTr="0017762E">
        <w:trPr>
          <w:trHeight w:val="28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5D919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3BDE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9ECC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3% (4-2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DF3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1% (4.4-2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F20F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3.8% (11-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0250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6.2% (12.6-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A13C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% (3.1-23.5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637A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5% (3.6-24)</w:t>
            </w:r>
          </w:p>
        </w:tc>
      </w:tr>
      <w:tr w:rsidR="00E3413B" w:rsidRPr="00477199" w14:paraId="69F3F216" w14:textId="77777777" w:rsidTr="0017762E">
        <w:trPr>
          <w:trHeight w:val="28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3E34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42EF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8FFC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6.5% (2.2-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8320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7.1% (2.6-1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2E87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8.7% (7.4-3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CAF4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9.4% (7.1-3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F1A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% (3.4-22.5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1C49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7% (3.8-23.2)</w:t>
            </w:r>
          </w:p>
        </w:tc>
      </w:tr>
      <w:tr w:rsidR="00E3413B" w:rsidRPr="00477199" w14:paraId="1F87B880" w14:textId="77777777" w:rsidTr="0017762E">
        <w:trPr>
          <w:trHeight w:val="28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B2077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5357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0FD7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3% (4-2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7FC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2% (4.5-2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B282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3.8% (11-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0E6E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6.3% (12.6-4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4657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9% (3.1-23.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29CF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5% (3.5-23.9)</w:t>
            </w:r>
          </w:p>
        </w:tc>
      </w:tr>
      <w:tr w:rsidR="00E3413B" w:rsidRPr="00477199" w14:paraId="512F8C74" w14:textId="77777777" w:rsidTr="0017762E">
        <w:trPr>
          <w:trHeight w:val="28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D939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278F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A093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6.5% (2.2-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D22F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7.2% (2.6-16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4A69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8.8% (7.4-3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895E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9.7% (7.2-3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B24A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0.9% (3.4-22.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A43C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7% (3.8-23.2)</w:t>
            </w:r>
          </w:p>
        </w:tc>
      </w:tr>
      <w:tr w:rsidR="00E3413B" w:rsidRPr="00477199" w14:paraId="11DC6972" w14:textId="77777777" w:rsidTr="0017762E">
        <w:trPr>
          <w:trHeight w:val="28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C2552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72D6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507C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3% (4-2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8F98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2% (4.5-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9F4C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3.8% (11-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01B9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6.5% (12.7-4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EB3F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8% (3-23.3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D64F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5% (3.5-23.9)</w:t>
            </w:r>
          </w:p>
        </w:tc>
      </w:tr>
      <w:tr w:rsidR="00E3413B" w:rsidRPr="00477199" w14:paraId="236DEDBC" w14:textId="77777777" w:rsidTr="0017762E">
        <w:trPr>
          <w:trHeight w:val="28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FE99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18A8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E683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6.6% (2.2-1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DE4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7.3% (2.6-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DD20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8.9% (7.4-3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E938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.2% (7.4-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E5F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1% (3.4-22.6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AEF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9% (3.8-23.4)</w:t>
            </w:r>
          </w:p>
        </w:tc>
      </w:tr>
      <w:tr w:rsidR="00E3413B" w:rsidRPr="00477199" w14:paraId="2DEDE59F" w14:textId="77777777" w:rsidTr="0017762E">
        <w:trPr>
          <w:trHeight w:val="28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5FB05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D1B8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770D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4% (4.1-2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2D8D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3% (4.6-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4F92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4% (11.1-3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433E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6.9% (12.9-4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8BFF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% (3.1-23.5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93C0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7% (3.6-24.2)</w:t>
            </w:r>
          </w:p>
        </w:tc>
      </w:tr>
      <w:tr w:rsidR="00E3413B" w:rsidRPr="00477199" w14:paraId="2636C33A" w14:textId="77777777" w:rsidTr="0017762E">
        <w:trPr>
          <w:trHeight w:val="28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D96F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348A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7B5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6.8% (2.3-1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469E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7.4% (2.7-17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F3F8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9.2% (7.5-3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1908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.7% (7.7-3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1AA1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4% (3.5-22.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5A58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2% (3.9-23.6)</w:t>
            </w:r>
          </w:p>
        </w:tc>
      </w:tr>
      <w:tr w:rsidR="00E3413B" w:rsidRPr="00477199" w14:paraId="3882E3C3" w14:textId="77777777" w:rsidTr="0017762E">
        <w:trPr>
          <w:trHeight w:val="28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C5912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C895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A2B8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5% (4.1-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353A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3% (4.6-22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B762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4.3% (11.3-3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DEC0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7.3% (13.2-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55C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3% (3.2-23.8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67AA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3% (3.7-24.4)</w:t>
            </w:r>
          </w:p>
        </w:tc>
      </w:tr>
      <w:tr w:rsidR="00E3413B" w:rsidRPr="00477199" w14:paraId="2DAC4EFC" w14:textId="77777777" w:rsidTr="0017762E">
        <w:trPr>
          <w:trHeight w:val="28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8530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31A5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4B0E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6.9% (2.3-1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0FD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7.4% (2.7-17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3D9C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9.4% (7.6-3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84B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1.2% (7.9-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D0F9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7% (3.5-23.1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A34C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4% (4-23.8)</w:t>
            </w:r>
          </w:p>
        </w:tc>
      </w:tr>
      <w:tr w:rsidR="00E3413B" w:rsidRPr="00477199" w14:paraId="495D1B1F" w14:textId="77777777" w:rsidTr="0017762E">
        <w:trPr>
          <w:trHeight w:val="28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EF21D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10D6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B47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6% (4.2-2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011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4% (4.7-22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8A40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4.5% (11.4-3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8A3E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7.7% (13.5-4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7A49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6% (3.3-2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35D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3.2% (3.8-24.7)</w:t>
            </w:r>
          </w:p>
        </w:tc>
      </w:tr>
      <w:tr w:rsidR="00E3413B" w:rsidRPr="00477199" w14:paraId="4478F5FB" w14:textId="77777777" w:rsidTr="0017762E">
        <w:trPr>
          <w:trHeight w:val="28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601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EE15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570D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7% (2.3-1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42C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7.5% (2.7-17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707B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9.5% (7.7-3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149E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1.6% (8.2-3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EE00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8% (3.6-23.2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78E7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5% (4-24)</w:t>
            </w:r>
          </w:p>
        </w:tc>
      </w:tr>
      <w:tr w:rsidR="00E3413B" w:rsidRPr="00477199" w14:paraId="7B263303" w14:textId="77777777" w:rsidTr="0017762E">
        <w:trPr>
          <w:trHeight w:val="28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183A2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DBCE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54B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8% (4.3-2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B304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4% (4.7-2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85AE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4.7% (11.5-3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4D43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8% (13.8-4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D024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7% (3.3-24.1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D5E3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3.4% (3.9-24.9)</w:t>
            </w:r>
          </w:p>
        </w:tc>
      </w:tr>
      <w:tr w:rsidR="00E3413B" w:rsidRPr="00477199" w14:paraId="21D25389" w14:textId="77777777" w:rsidTr="0017762E">
        <w:trPr>
          <w:trHeight w:val="28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FA39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0132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C69C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7.1% (2.4-1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3AA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7.6% (2.8-17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9BF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9.6% (7.7-3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2C4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2% (8.4-3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2F4D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9% (3.6-23.3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8DD0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6% (4.1-24)</w:t>
            </w:r>
          </w:p>
        </w:tc>
      </w:tr>
      <w:tr w:rsidR="00E3413B" w:rsidRPr="00477199" w14:paraId="09FD18D6" w14:textId="77777777" w:rsidTr="0017762E">
        <w:trPr>
          <w:trHeight w:val="28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B62B3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1BC9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AEB0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9% (4.3-2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400C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5% (4.8-2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E958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4.8% (11.6-3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BEC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8.3% (14-4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5153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8% (3.3-24.2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BB1C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3.5% (3.9-25)</w:t>
            </w:r>
          </w:p>
        </w:tc>
      </w:tr>
      <w:tr w:rsidR="00E3413B" w:rsidRPr="00477199" w14:paraId="39C7926E" w14:textId="77777777" w:rsidTr="0017762E">
        <w:trPr>
          <w:trHeight w:val="28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804A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79B7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2B5C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7.2% (2.4-1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4603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7.7% (2.8-1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8F8B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9.7% (7.8-3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B903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2.4% (8.6-3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890B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9% (3.6-23.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6CD9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7% (4.1-24.1)</w:t>
            </w:r>
          </w:p>
        </w:tc>
      </w:tr>
      <w:tr w:rsidR="00E3413B" w:rsidRPr="00477199" w14:paraId="0329A42F" w14:textId="77777777" w:rsidTr="0017762E">
        <w:trPr>
          <w:trHeight w:val="28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95862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79F2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2AA9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1.9% (4.3-2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3EAF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6% (4.8-2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764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4.9% (11.7-3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25D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8.6% (14.3-4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4461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9% (3.4-24.3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1B92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3.6% (3.9-25.1)</w:t>
            </w:r>
          </w:p>
        </w:tc>
      </w:tr>
      <w:tr w:rsidR="00E3413B" w:rsidRPr="00477199" w14:paraId="596A0CE3" w14:textId="77777777" w:rsidTr="0017762E">
        <w:trPr>
          <w:trHeight w:val="28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4104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1B28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C33F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7.3% (2.4-1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092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7.8% (2.9-17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D8AA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9.8% (7.8-3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ADC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2.8% (8.8-3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71BA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% (3.6-23.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BC8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7% (4.1-24.2)</w:t>
            </w:r>
          </w:p>
        </w:tc>
      </w:tr>
      <w:tr w:rsidR="00E3413B" w:rsidRPr="00477199" w14:paraId="2051723F" w14:textId="77777777" w:rsidTr="0017762E">
        <w:trPr>
          <w:trHeight w:val="28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D40BF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C8E2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7CB7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% (4.4-2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4090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6% (4.9-22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A41C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5% (11.7-3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B12B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8.8% (14.5-4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A72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9% (3.4-24.3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1F31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3.7% (4-25.2)</w:t>
            </w:r>
          </w:p>
        </w:tc>
      </w:tr>
      <w:tr w:rsidR="00E3413B" w:rsidRPr="00477199" w14:paraId="54CFB991" w14:textId="77777777" w:rsidTr="0017762E">
        <w:trPr>
          <w:trHeight w:val="28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8D63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F923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9C6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7.4% (2.4-16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78A7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7.8% (2.9-17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6DB7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9.9% (7.8-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F78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3.1% (8.9-3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94B0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% (3.6-23.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090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8% (4.1-24.2)</w:t>
            </w:r>
          </w:p>
        </w:tc>
      </w:tr>
      <w:tr w:rsidR="00E3413B" w:rsidRPr="00477199" w14:paraId="25096D61" w14:textId="77777777" w:rsidTr="0017762E">
        <w:trPr>
          <w:trHeight w:val="28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EC4B8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A6E8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C083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1% (4.4-2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3E34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7% (4.9-22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17DA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5.2% (11.8-3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BA32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9.1% (14.7-4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EC41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3% (3.4-24.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3628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3.8% (4-25.3)</w:t>
            </w:r>
          </w:p>
        </w:tc>
      </w:tr>
      <w:tr w:rsidR="00E3413B" w:rsidRPr="00477199" w14:paraId="15B9801D" w14:textId="77777777" w:rsidTr="0017762E">
        <w:trPr>
          <w:trHeight w:val="28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FBB3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FD95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2B32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7.4% (2.4-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16D8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7.9% (2.9-17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5C13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9.9% (7.8-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0543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3.5% (9.1-3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DCAB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% (3.6-23.5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5361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8% (4.1-24.3)</w:t>
            </w:r>
          </w:p>
        </w:tc>
      </w:tr>
      <w:tr w:rsidR="00E3413B" w:rsidRPr="00477199" w14:paraId="0CC3A81F" w14:textId="77777777" w:rsidTr="0017762E">
        <w:trPr>
          <w:trHeight w:val="28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4A424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B71E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E30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2% (4.5-2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310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8% (5-22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96D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5.3% (11.8-3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598C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9.4% (14.9-4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267A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3% (3.4-24.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EF42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3.9% (4-25.4)</w:t>
            </w:r>
          </w:p>
        </w:tc>
      </w:tr>
      <w:tr w:rsidR="00E3413B" w:rsidRPr="00477199" w14:paraId="2712562D" w14:textId="77777777" w:rsidTr="0017762E">
        <w:trPr>
          <w:trHeight w:val="28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6B87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F1B5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9A8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7.5% (2.5-1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E47D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8% (2.9-17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7922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% (7.8-3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F282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3.9% (9.4-3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20F2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1% (3.6-23.5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B4D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9% (4.1-24.3)</w:t>
            </w:r>
          </w:p>
        </w:tc>
      </w:tr>
      <w:tr w:rsidR="00E3413B" w:rsidRPr="00477199" w14:paraId="3D04F244" w14:textId="77777777" w:rsidTr="0017762E">
        <w:trPr>
          <w:trHeight w:val="28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0CD6D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703E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C35B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2% (4.5-2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42D0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8% (5-22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0DB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5.4% (11.9-3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EB64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9.6% (15.1-4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20DD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3.1% (3.4-24.5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8758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4% (4.1-25.5)</w:t>
            </w:r>
          </w:p>
        </w:tc>
      </w:tr>
      <w:tr w:rsidR="00E3413B" w:rsidRPr="00477199" w14:paraId="4332D4C1" w14:textId="77777777" w:rsidTr="0017762E">
        <w:trPr>
          <w:trHeight w:val="28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F67F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06CD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EE2B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7.6% (2.5-1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D69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8% (3-17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3911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.1% (7.9-3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35B1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4.2% (9.7-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8C29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1% (3.6-23.6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D7F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9% (4.1-24.4)</w:t>
            </w:r>
          </w:p>
        </w:tc>
      </w:tr>
      <w:tr w:rsidR="00E3413B" w:rsidRPr="00477199" w14:paraId="10952D42" w14:textId="77777777" w:rsidTr="0017762E">
        <w:trPr>
          <w:trHeight w:val="28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8C89B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A9A4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CF6B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3% (4.5-2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29B8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9% (5.1-22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3668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5.5% (12-3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2753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9.9% (15.3-4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5212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3.1% (3.4-24.5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8237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4.1% (4.1-25.6)</w:t>
            </w:r>
          </w:p>
        </w:tc>
      </w:tr>
      <w:tr w:rsidR="00E3413B" w:rsidRPr="00477199" w14:paraId="3EBCD09F" w14:textId="77777777" w:rsidTr="0017762E">
        <w:trPr>
          <w:trHeight w:val="28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F612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FA1E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01C0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7.7% (2.5-1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0D12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8.1% (3-17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6213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.1% (7.9-3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5A87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4.6% (9.9-3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CEE6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2% (3.6-23.6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2FF0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9% (4.1-24.4)</w:t>
            </w:r>
          </w:p>
        </w:tc>
      </w:tr>
      <w:tr w:rsidR="00E3413B" w:rsidRPr="00477199" w14:paraId="07147546" w14:textId="77777777" w:rsidTr="0017762E">
        <w:trPr>
          <w:trHeight w:val="285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C33B5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9FB0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0360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4% (4.6-2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249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3% (5.1-22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5680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5.6% (12.1-3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3554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30.2% (15.5-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C6A3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3.2% (3.5-24.6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1D00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4.2% (4.2-25.7)</w:t>
            </w:r>
          </w:p>
        </w:tc>
      </w:tr>
      <w:tr w:rsidR="00E3413B" w:rsidRPr="00477199" w14:paraId="7275BC9B" w14:textId="77777777" w:rsidTr="0017762E">
        <w:trPr>
          <w:trHeight w:val="28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C3F7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A3C9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33AF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7.7% (2.5-1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75FF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8.2% (3-17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A508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.2% (7.9-3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053D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4.9% (10.2-39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CD21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2% (3.6-23.7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27E7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3% (4.1-24.4)</w:t>
            </w:r>
          </w:p>
        </w:tc>
      </w:tr>
      <w:tr w:rsidR="00E3413B" w:rsidRPr="00477199" w14:paraId="4A53FA28" w14:textId="77777777" w:rsidTr="0017762E">
        <w:trPr>
          <w:trHeight w:val="285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9D17188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458C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EF37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5% (4.6-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E547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3% (5.2-2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9588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5.8% (12.2-39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59D8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30.5% (15.7-4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B2B2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3.2% (3.5-24.6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40FE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4.3% (4.2-25.8)</w:t>
            </w:r>
          </w:p>
        </w:tc>
      </w:tr>
      <w:tr w:rsidR="00E3413B" w:rsidRPr="00477199" w14:paraId="14FE5678" w14:textId="77777777" w:rsidTr="0017762E">
        <w:trPr>
          <w:trHeight w:val="285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0BEFB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3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4C9F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346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7.8% (2.5-17.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EF38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8.2% (3.1-18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F9BA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0.3% (7.9-34.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523A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5.3% (10.5-40.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4612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3% (3.6-23.7)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19EC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3% (4.1-24.5)</w:t>
            </w:r>
          </w:p>
        </w:tc>
      </w:tr>
      <w:tr w:rsidR="00E3413B" w:rsidRPr="00477199" w14:paraId="33941839" w14:textId="77777777" w:rsidTr="0017762E">
        <w:trPr>
          <w:trHeight w:val="285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47E413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5ACBA" w14:textId="77777777" w:rsidR="00E3413B" w:rsidRPr="00477199" w:rsidRDefault="00E3413B" w:rsidP="006D3762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05748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2.5% (4.6-2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11470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3.1% (5.2-22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9D7C5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25.9% (12.3-40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75430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30.7% (16-45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5BB69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3.3% (3.5-24.7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37C4C" w14:textId="77777777" w:rsidR="00E3413B" w:rsidRPr="00477199" w:rsidRDefault="00E3413B" w:rsidP="006D37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7199">
              <w:rPr>
                <w:rFonts w:asciiTheme="majorBidi" w:eastAsia="Times New Roman" w:hAnsiTheme="majorBidi" w:cstheme="majorBidi"/>
                <w:color w:val="000000"/>
              </w:rPr>
              <w:t>14.4% (4.3-25.9)</w:t>
            </w:r>
          </w:p>
        </w:tc>
      </w:tr>
    </w:tbl>
    <w:p w14:paraId="66983E2B" w14:textId="77777777" w:rsidR="00E3413B" w:rsidRDefault="00E3413B" w:rsidP="006D3762">
      <w:pPr>
        <w:spacing w:line="480" w:lineRule="auto"/>
      </w:pPr>
    </w:p>
    <w:sectPr w:rsidR="00E3413B" w:rsidSect="00E3413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13B"/>
    <w:rsid w:val="006D3762"/>
    <w:rsid w:val="009A3C7B"/>
    <w:rsid w:val="00E34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248121"/>
  <w15:chartTrackingRefBased/>
  <w15:docId w15:val="{7BE421F3-6F7D-FC4E-AAF3-7B7C80B9A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60</Words>
  <Characters>6045</Characters>
  <Application>Microsoft Office Word</Application>
  <DocSecurity>0</DocSecurity>
  <Lines>50</Lines>
  <Paragraphs>14</Paragraphs>
  <ScaleCrop>false</ScaleCrop>
  <Company/>
  <LinksUpToDate>false</LinksUpToDate>
  <CharactersWithSpaces>7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yeh Ebrahimi</dc:creator>
  <cp:keywords/>
  <dc:description/>
  <cp:lastModifiedBy>Hedyeh Ebrahimi</cp:lastModifiedBy>
  <cp:revision>3</cp:revision>
  <dcterms:created xsi:type="dcterms:W3CDTF">2022-12-25T02:46:00Z</dcterms:created>
  <dcterms:modified xsi:type="dcterms:W3CDTF">2023-04-21T18:39:00Z</dcterms:modified>
</cp:coreProperties>
</file>